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DA718" w14:textId="77777777" w:rsidR="00C6668F" w:rsidRDefault="00C6668F" w:rsidP="00C078CE">
      <w:pPr>
        <w:spacing w:line="360" w:lineRule="auto"/>
        <w:jc w:val="center"/>
        <w:rPr>
          <w:rFonts w:ascii="Times New Roman" w:hAnsi="Times New Roman"/>
          <w:szCs w:val="21"/>
        </w:rPr>
      </w:pPr>
    </w:p>
    <w:p w14:paraId="0AE2F775" w14:textId="4F2B0438" w:rsidR="00C078CE" w:rsidRPr="00C6668F" w:rsidRDefault="00C078CE" w:rsidP="00C078CE">
      <w:pPr>
        <w:spacing w:line="360" w:lineRule="auto"/>
        <w:jc w:val="center"/>
        <w:rPr>
          <w:rFonts w:ascii="Times New Roman" w:hAnsi="Times New Roman"/>
          <w:b/>
          <w:bCs/>
          <w:szCs w:val="21"/>
        </w:rPr>
      </w:pPr>
      <w:r w:rsidRPr="00C6668F">
        <w:rPr>
          <w:rFonts w:ascii="Times New Roman" w:hAnsi="Times New Roman"/>
          <w:b/>
          <w:bCs/>
          <w:szCs w:val="21"/>
        </w:rPr>
        <w:t>Table S</w:t>
      </w:r>
      <w:r w:rsidR="00905046" w:rsidRPr="00C6668F">
        <w:rPr>
          <w:rFonts w:ascii="Times New Roman" w:hAnsi="Times New Roman"/>
          <w:b/>
          <w:bCs/>
          <w:szCs w:val="21"/>
        </w:rPr>
        <w:t>3</w:t>
      </w:r>
      <w:r w:rsidRPr="00C6668F">
        <w:rPr>
          <w:rFonts w:ascii="Times New Roman" w:hAnsi="Times New Roman"/>
          <w:b/>
          <w:bCs/>
          <w:szCs w:val="21"/>
        </w:rPr>
        <w:t xml:space="preserve"> clean reads filtering results</w:t>
      </w:r>
    </w:p>
    <w:tbl>
      <w:tblPr>
        <w:tblpPr w:leftFromText="180" w:rightFromText="180" w:vertAnchor="text" w:horzAnchor="margin" w:tblpXSpec="center" w:tblpY="668"/>
        <w:tblW w:w="8330" w:type="dxa"/>
        <w:tblLook w:val="04A0" w:firstRow="1" w:lastRow="0" w:firstColumn="1" w:lastColumn="0" w:noHBand="0" w:noVBand="1"/>
      </w:tblPr>
      <w:tblGrid>
        <w:gridCol w:w="459"/>
        <w:gridCol w:w="960"/>
        <w:gridCol w:w="1109"/>
        <w:gridCol w:w="1109"/>
        <w:gridCol w:w="1149"/>
        <w:gridCol w:w="940"/>
        <w:gridCol w:w="960"/>
        <w:gridCol w:w="1752"/>
      </w:tblGrid>
      <w:tr w:rsidR="00C6668F" w:rsidRPr="00C6668F" w14:paraId="6B7A9788" w14:textId="77777777" w:rsidTr="00C6668F">
        <w:trPr>
          <w:trHeight w:val="300"/>
        </w:trPr>
        <w:tc>
          <w:tcPr>
            <w:tcW w:w="141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BF3E8" w14:textId="77777777" w:rsidR="00C6668F" w:rsidRPr="00C6668F" w:rsidRDefault="00C6668F" w:rsidP="00C6668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b/>
                <w:bCs/>
                <w:color w:val="000000"/>
                <w:szCs w:val="21"/>
              </w:rPr>
              <w:t>Sample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8F228" w14:textId="77777777" w:rsidR="00C6668F" w:rsidRPr="00C6668F" w:rsidRDefault="00C6668F" w:rsidP="000B507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b/>
                <w:bCs/>
                <w:color w:val="000000"/>
                <w:szCs w:val="21"/>
              </w:rPr>
              <w:t>Raw Reads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54E31" w14:textId="77777777" w:rsidR="00C6668F" w:rsidRPr="00C6668F" w:rsidRDefault="00C6668F" w:rsidP="000B507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b/>
                <w:bCs/>
                <w:color w:val="000000"/>
                <w:szCs w:val="21"/>
              </w:rPr>
              <w:t>Clean Reads</w:t>
            </w: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93836" w14:textId="6C8090A5" w:rsidR="00C6668F" w:rsidRPr="00C6668F" w:rsidRDefault="00C6668F" w:rsidP="000B507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b/>
                <w:bCs/>
                <w:color w:val="000000"/>
                <w:szCs w:val="21"/>
              </w:rPr>
              <w:t>Error rate (%)</w:t>
            </w:r>
          </w:p>
        </w:tc>
        <w:tc>
          <w:tcPr>
            <w:tcW w:w="8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E506D" w14:textId="77777777" w:rsidR="00C6668F" w:rsidRPr="00C6668F" w:rsidRDefault="00C6668F" w:rsidP="000B507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b/>
                <w:bCs/>
                <w:color w:val="000000"/>
                <w:szCs w:val="21"/>
              </w:rPr>
              <w:t>Q20(%)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03326" w14:textId="77777777" w:rsidR="00C6668F" w:rsidRPr="00C6668F" w:rsidRDefault="00C6668F" w:rsidP="000B507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b/>
                <w:bCs/>
                <w:color w:val="000000"/>
                <w:szCs w:val="21"/>
              </w:rPr>
              <w:t>Q30(%)</w:t>
            </w:r>
          </w:p>
        </w:tc>
        <w:tc>
          <w:tcPr>
            <w:tcW w:w="17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035BF" w14:textId="77777777" w:rsidR="00C6668F" w:rsidRPr="00C6668F" w:rsidRDefault="00C6668F" w:rsidP="000B507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b/>
                <w:bCs/>
                <w:color w:val="000000"/>
                <w:szCs w:val="21"/>
              </w:rPr>
              <w:t>Useful reads(18-32nt)</w:t>
            </w:r>
          </w:p>
        </w:tc>
      </w:tr>
      <w:tr w:rsidR="00C6668F" w:rsidRPr="00C6668F" w14:paraId="44422A0D" w14:textId="77777777" w:rsidTr="00C6668F">
        <w:trPr>
          <w:gridBefore w:val="1"/>
          <w:wBefore w:w="459" w:type="dxa"/>
          <w:trHeight w:val="300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309E" w14:textId="77777777" w:rsidR="00C6668F" w:rsidRPr="00C6668F" w:rsidRDefault="00C6668F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b/>
                <w:bCs/>
                <w:color w:val="000000"/>
                <w:szCs w:val="21"/>
              </w:rPr>
              <w:t>D1_1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131C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2493978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9440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2136272</w:t>
            </w: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7B8C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0.0228</w:t>
            </w:r>
          </w:p>
        </w:tc>
        <w:tc>
          <w:tcPr>
            <w:tcW w:w="8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7E13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8.9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A566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6.42</w:t>
            </w:r>
          </w:p>
        </w:tc>
        <w:tc>
          <w:tcPr>
            <w:tcW w:w="17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06C3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1355718</w:t>
            </w:r>
          </w:p>
        </w:tc>
      </w:tr>
      <w:tr w:rsidR="00C6668F" w:rsidRPr="00C6668F" w14:paraId="778FDFCB" w14:textId="77777777" w:rsidTr="00C6668F">
        <w:trPr>
          <w:gridBefore w:val="1"/>
          <w:wBefore w:w="459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0BF1" w14:textId="77777777" w:rsidR="00C6668F" w:rsidRPr="00C6668F" w:rsidRDefault="00C6668F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b/>
                <w:bCs/>
                <w:color w:val="000000"/>
                <w:szCs w:val="21"/>
              </w:rPr>
              <w:t>D1_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E082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26957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0D50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23581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1622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0.022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DB10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8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BDF1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6.4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DB60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1716320</w:t>
            </w:r>
          </w:p>
        </w:tc>
      </w:tr>
      <w:tr w:rsidR="00C6668F" w:rsidRPr="00C6668F" w14:paraId="00A4E3F0" w14:textId="77777777" w:rsidTr="00C6668F">
        <w:trPr>
          <w:gridBefore w:val="1"/>
          <w:wBefore w:w="459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5A7E" w14:textId="77777777" w:rsidR="00C6668F" w:rsidRPr="00C6668F" w:rsidRDefault="00C6668F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b/>
                <w:bCs/>
                <w:color w:val="000000"/>
                <w:szCs w:val="21"/>
              </w:rPr>
              <w:t>D1_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7567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01298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8AC5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7947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551F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0.02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5383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8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ACD7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6.3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CA0B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057602</w:t>
            </w:r>
          </w:p>
        </w:tc>
      </w:tr>
      <w:tr w:rsidR="00C6668F" w:rsidRPr="00C6668F" w14:paraId="5781188B" w14:textId="77777777" w:rsidTr="00C6668F">
        <w:trPr>
          <w:gridBefore w:val="1"/>
          <w:wBefore w:w="459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1CCB" w14:textId="77777777" w:rsidR="00C6668F" w:rsidRPr="00C6668F" w:rsidRDefault="00C6668F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b/>
                <w:bCs/>
                <w:color w:val="000000"/>
                <w:szCs w:val="21"/>
              </w:rPr>
              <w:t>D1_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70D6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31325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22F4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273165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E990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0.023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3F23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E513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5.5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CE2B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1806062</w:t>
            </w:r>
          </w:p>
        </w:tc>
      </w:tr>
      <w:tr w:rsidR="00C6668F" w:rsidRPr="00C6668F" w14:paraId="0AB47B57" w14:textId="77777777" w:rsidTr="00C6668F">
        <w:trPr>
          <w:gridBefore w:val="1"/>
          <w:wBefore w:w="459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6CEF" w14:textId="77777777" w:rsidR="00C6668F" w:rsidRPr="00C6668F" w:rsidRDefault="00C6668F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b/>
                <w:bCs/>
                <w:color w:val="000000"/>
                <w:szCs w:val="21"/>
              </w:rPr>
              <w:t>D1_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B788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00177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FD1F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74123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E5DA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0.023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C074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8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D6F6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5.9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5DF6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166912</w:t>
            </w:r>
          </w:p>
        </w:tc>
      </w:tr>
      <w:tr w:rsidR="00C6668F" w:rsidRPr="00C6668F" w14:paraId="493CCEA2" w14:textId="77777777" w:rsidTr="00C6668F">
        <w:trPr>
          <w:gridBefore w:val="1"/>
          <w:wBefore w:w="459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6B55" w14:textId="77777777" w:rsidR="00C6668F" w:rsidRPr="00C6668F" w:rsidRDefault="00C6668F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b/>
                <w:bCs/>
                <w:color w:val="000000"/>
                <w:szCs w:val="21"/>
              </w:rPr>
              <w:t>W2_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7498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18112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9DFB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149385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D361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0.022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24C0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8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C4F9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6.5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DFF1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0882336</w:t>
            </w:r>
          </w:p>
        </w:tc>
      </w:tr>
      <w:tr w:rsidR="00C6668F" w:rsidRPr="00C6668F" w14:paraId="5F636EAC" w14:textId="77777777" w:rsidTr="00C6668F">
        <w:trPr>
          <w:gridBefore w:val="1"/>
          <w:wBefore w:w="459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EB87" w14:textId="77777777" w:rsidR="00C6668F" w:rsidRPr="00C6668F" w:rsidRDefault="00C6668F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b/>
                <w:bCs/>
                <w:color w:val="000000"/>
                <w:szCs w:val="21"/>
              </w:rPr>
              <w:t>W2_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693F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372195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A6D9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34850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41AD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0.02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8269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9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B397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6.7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212C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3008993</w:t>
            </w:r>
          </w:p>
        </w:tc>
      </w:tr>
      <w:tr w:rsidR="00C6668F" w:rsidRPr="00C6668F" w14:paraId="78FBF056" w14:textId="77777777" w:rsidTr="00C6668F">
        <w:trPr>
          <w:gridBefore w:val="1"/>
          <w:wBefore w:w="459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A696" w14:textId="77777777" w:rsidR="00C6668F" w:rsidRPr="00C6668F" w:rsidRDefault="00C6668F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b/>
                <w:bCs/>
                <w:color w:val="000000"/>
                <w:szCs w:val="21"/>
              </w:rPr>
              <w:t>W2_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83C3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15915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FF3A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123079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CA8C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0.02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135E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8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EFAD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6.3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BD4C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0514997</w:t>
            </w:r>
          </w:p>
        </w:tc>
      </w:tr>
      <w:tr w:rsidR="00C6668F" w:rsidRPr="00C6668F" w14:paraId="0BDA8704" w14:textId="77777777" w:rsidTr="00C6668F">
        <w:trPr>
          <w:gridBefore w:val="1"/>
          <w:wBefore w:w="459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0A73" w14:textId="77777777" w:rsidR="00C6668F" w:rsidRPr="00C6668F" w:rsidRDefault="00C6668F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b/>
                <w:bCs/>
                <w:color w:val="000000"/>
                <w:szCs w:val="21"/>
              </w:rPr>
              <w:t>W2_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DDAE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27920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5E41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25012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3829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0.02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49DA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8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D237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6.4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0165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1821957</w:t>
            </w:r>
          </w:p>
        </w:tc>
      </w:tr>
      <w:tr w:rsidR="00C6668F" w:rsidRPr="00C6668F" w14:paraId="1B69500F" w14:textId="77777777" w:rsidTr="00C6668F">
        <w:trPr>
          <w:gridBefore w:val="1"/>
          <w:wBefore w:w="459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59BA" w14:textId="77777777" w:rsidR="00C6668F" w:rsidRPr="00C6668F" w:rsidRDefault="00C6668F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b/>
                <w:bCs/>
                <w:color w:val="000000"/>
                <w:szCs w:val="21"/>
              </w:rPr>
              <w:t>W2_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1407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04272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681E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00167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759A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0.02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3E4F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8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1A5E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6.4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BA56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361606</w:t>
            </w:r>
          </w:p>
        </w:tc>
      </w:tr>
      <w:tr w:rsidR="00C6668F" w:rsidRPr="00C6668F" w14:paraId="46C731B7" w14:textId="77777777" w:rsidTr="00C6668F">
        <w:trPr>
          <w:gridBefore w:val="1"/>
          <w:wBefore w:w="459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089F" w14:textId="77777777" w:rsidR="00C6668F" w:rsidRPr="00C6668F" w:rsidRDefault="00C6668F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b/>
                <w:bCs/>
                <w:color w:val="000000"/>
                <w:szCs w:val="21"/>
              </w:rPr>
              <w:t>W4_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85F1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23745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41A4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210274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934D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0.02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ED21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8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E414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6.3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986B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1600516</w:t>
            </w:r>
          </w:p>
        </w:tc>
      </w:tr>
      <w:tr w:rsidR="00C6668F" w:rsidRPr="00C6668F" w14:paraId="55861845" w14:textId="77777777" w:rsidTr="00C6668F">
        <w:trPr>
          <w:gridBefore w:val="1"/>
          <w:wBefore w:w="459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023C" w14:textId="77777777" w:rsidR="00C6668F" w:rsidRPr="00C6668F" w:rsidRDefault="00C6668F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b/>
                <w:bCs/>
                <w:color w:val="000000"/>
                <w:szCs w:val="21"/>
              </w:rPr>
              <w:t>W4_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9FF3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08762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3DF9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064422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793F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0.02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680A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8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0EBE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5.6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C137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997430</w:t>
            </w:r>
          </w:p>
        </w:tc>
      </w:tr>
      <w:tr w:rsidR="00C6668F" w:rsidRPr="00C6668F" w14:paraId="69D152BE" w14:textId="77777777" w:rsidTr="00C6668F">
        <w:trPr>
          <w:gridBefore w:val="1"/>
          <w:wBefore w:w="459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FF3D" w14:textId="77777777" w:rsidR="00C6668F" w:rsidRPr="00C6668F" w:rsidRDefault="00C6668F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b/>
                <w:bCs/>
                <w:color w:val="000000"/>
                <w:szCs w:val="21"/>
              </w:rPr>
              <w:t>W4_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7769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18310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64A1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131419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3FCC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0.022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4523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8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02E5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6.5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93C8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0515719</w:t>
            </w:r>
          </w:p>
        </w:tc>
      </w:tr>
      <w:tr w:rsidR="00C6668F" w:rsidRPr="00C6668F" w14:paraId="60E3F0CA" w14:textId="77777777" w:rsidTr="00C6668F">
        <w:trPr>
          <w:gridBefore w:val="1"/>
          <w:wBefore w:w="459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433A" w14:textId="77777777" w:rsidR="00C6668F" w:rsidRPr="00C6668F" w:rsidRDefault="00C6668F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b/>
                <w:bCs/>
                <w:color w:val="000000"/>
                <w:szCs w:val="21"/>
              </w:rPr>
              <w:t>W4_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D9BD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28642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DBCF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248429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3398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0.02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091E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8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6E88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6.4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6F3A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1762793</w:t>
            </w:r>
          </w:p>
        </w:tc>
      </w:tr>
      <w:tr w:rsidR="00C6668F" w:rsidRPr="00C6668F" w14:paraId="48ED32DE" w14:textId="77777777" w:rsidTr="00C6668F">
        <w:trPr>
          <w:gridBefore w:val="1"/>
          <w:wBefore w:w="459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64BA" w14:textId="77777777" w:rsidR="00C6668F" w:rsidRPr="00C6668F" w:rsidRDefault="00C6668F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b/>
                <w:bCs/>
                <w:color w:val="000000"/>
                <w:szCs w:val="21"/>
              </w:rPr>
              <w:t>W4_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0A43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02974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39E7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011599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2B12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0.02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40E2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F4CB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6.3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C6B0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746074</w:t>
            </w:r>
          </w:p>
        </w:tc>
      </w:tr>
      <w:tr w:rsidR="00C6668F" w:rsidRPr="00C6668F" w14:paraId="0B1C4841" w14:textId="77777777" w:rsidTr="00C6668F">
        <w:trPr>
          <w:gridBefore w:val="1"/>
          <w:wBefore w:w="459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3BD3" w14:textId="77777777" w:rsidR="00C6668F" w:rsidRPr="00C6668F" w:rsidRDefault="00C6668F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b/>
                <w:bCs/>
                <w:color w:val="000000"/>
                <w:szCs w:val="21"/>
              </w:rPr>
              <w:t>W8_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EAEF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04863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5BC6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031547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B1B0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0.02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922B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8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3E4F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6.6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F44E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870972</w:t>
            </w:r>
          </w:p>
        </w:tc>
      </w:tr>
      <w:tr w:rsidR="00C6668F" w:rsidRPr="00C6668F" w14:paraId="5CC6EA45" w14:textId="77777777" w:rsidTr="00C6668F">
        <w:trPr>
          <w:gridBefore w:val="1"/>
          <w:wBefore w:w="459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9917" w14:textId="77777777" w:rsidR="00C6668F" w:rsidRPr="00C6668F" w:rsidRDefault="00C6668F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b/>
                <w:bCs/>
                <w:color w:val="000000"/>
                <w:szCs w:val="21"/>
              </w:rPr>
              <w:t>W8_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D908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10119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310D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075593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934D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0.02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AB7E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8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D54C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6.3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BCE8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0117181</w:t>
            </w:r>
          </w:p>
        </w:tc>
      </w:tr>
      <w:tr w:rsidR="00C6668F" w:rsidRPr="00C6668F" w14:paraId="1559C992" w14:textId="77777777" w:rsidTr="00C6668F">
        <w:trPr>
          <w:gridBefore w:val="1"/>
          <w:wBefore w:w="459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38AD" w14:textId="77777777" w:rsidR="00C6668F" w:rsidRPr="00C6668F" w:rsidRDefault="00C6668F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b/>
                <w:bCs/>
                <w:color w:val="000000"/>
                <w:szCs w:val="21"/>
              </w:rPr>
              <w:t>W8_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15FF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21510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99BF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198517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7574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0.02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B6AF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8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45B7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6.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B38B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1354316</w:t>
            </w:r>
          </w:p>
        </w:tc>
      </w:tr>
      <w:tr w:rsidR="00C6668F" w:rsidRPr="00C6668F" w14:paraId="1892B765" w14:textId="77777777" w:rsidTr="00C6668F">
        <w:trPr>
          <w:gridBefore w:val="1"/>
          <w:wBefore w:w="459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9312" w14:textId="77777777" w:rsidR="00C6668F" w:rsidRPr="00C6668F" w:rsidRDefault="00C6668F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b/>
                <w:bCs/>
                <w:color w:val="000000"/>
                <w:szCs w:val="21"/>
              </w:rPr>
              <w:t>W8_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F9C0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35628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69BE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33777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8A40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0.02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B8DA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8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69EB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6.1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6348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2751848</w:t>
            </w:r>
          </w:p>
        </w:tc>
      </w:tr>
      <w:tr w:rsidR="00C6668F" w:rsidRPr="00C6668F" w14:paraId="15FCBAA2" w14:textId="77777777" w:rsidTr="00C6668F">
        <w:trPr>
          <w:gridBefore w:val="1"/>
          <w:wBefore w:w="459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694B" w14:textId="77777777" w:rsidR="00C6668F" w:rsidRPr="00C6668F" w:rsidRDefault="00C6668F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b/>
                <w:bCs/>
                <w:color w:val="000000"/>
                <w:szCs w:val="21"/>
              </w:rPr>
              <w:t>W8_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46A7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30978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4ABB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291174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956E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0.022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6AF5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3C93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6.5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35A5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2417867</w:t>
            </w:r>
          </w:p>
        </w:tc>
      </w:tr>
      <w:tr w:rsidR="00C6668F" w:rsidRPr="00C6668F" w14:paraId="679C1BC5" w14:textId="77777777" w:rsidTr="00C6668F">
        <w:trPr>
          <w:gridBefore w:val="1"/>
          <w:wBefore w:w="459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9B77" w14:textId="77777777" w:rsidR="00C6668F" w:rsidRPr="00C6668F" w:rsidRDefault="00C6668F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b/>
                <w:bCs/>
                <w:color w:val="000000"/>
                <w:szCs w:val="21"/>
              </w:rPr>
              <w:t>W12_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EA11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30264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E234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279755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59DF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0.023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A727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4AF4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6.2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5DCC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2130802</w:t>
            </w:r>
          </w:p>
        </w:tc>
      </w:tr>
      <w:tr w:rsidR="00C6668F" w:rsidRPr="00C6668F" w14:paraId="26317EAB" w14:textId="77777777" w:rsidTr="00C6668F">
        <w:trPr>
          <w:gridBefore w:val="1"/>
          <w:wBefore w:w="459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4B66" w14:textId="77777777" w:rsidR="00C6668F" w:rsidRPr="00C6668F" w:rsidRDefault="00C6668F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b/>
                <w:bCs/>
                <w:color w:val="000000"/>
                <w:szCs w:val="21"/>
              </w:rPr>
              <w:t>W12_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8B68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56922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81F9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542843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C048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0.02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638B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9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C017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6.7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865E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4498342</w:t>
            </w:r>
          </w:p>
        </w:tc>
      </w:tr>
      <w:tr w:rsidR="00C6668F" w:rsidRPr="00C6668F" w14:paraId="263BF9B5" w14:textId="77777777" w:rsidTr="00C6668F">
        <w:trPr>
          <w:gridBefore w:val="1"/>
          <w:wBefore w:w="459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3AA4" w14:textId="77777777" w:rsidR="00C6668F" w:rsidRPr="00C6668F" w:rsidRDefault="00C6668F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b/>
                <w:bCs/>
                <w:color w:val="000000"/>
                <w:szCs w:val="21"/>
              </w:rPr>
              <w:t>W12_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7B39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16130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6D02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135576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4563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0.02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DC4E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9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6133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6.6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BDD2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0629630</w:t>
            </w:r>
          </w:p>
        </w:tc>
      </w:tr>
      <w:tr w:rsidR="00C6668F" w:rsidRPr="00C6668F" w14:paraId="550CB216" w14:textId="77777777" w:rsidTr="00C6668F">
        <w:trPr>
          <w:gridBefore w:val="1"/>
          <w:wBefore w:w="459" w:type="dxa"/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551E" w14:textId="77777777" w:rsidR="00C6668F" w:rsidRPr="00C6668F" w:rsidRDefault="00C6668F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b/>
                <w:bCs/>
                <w:color w:val="000000"/>
                <w:szCs w:val="21"/>
              </w:rPr>
              <w:t>W12_4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3ADC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2034612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9FB5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1788022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856D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0.0227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70C7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8.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60E4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6.53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B18F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1193451</w:t>
            </w:r>
          </w:p>
        </w:tc>
      </w:tr>
      <w:tr w:rsidR="00C6668F" w:rsidRPr="00C6668F" w14:paraId="1EA6BFF3" w14:textId="77777777" w:rsidTr="00C6668F">
        <w:trPr>
          <w:gridBefore w:val="1"/>
          <w:wBefore w:w="459" w:type="dxa"/>
          <w:trHeight w:val="300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8C87D" w14:textId="77777777" w:rsidR="00C6668F" w:rsidRPr="00C6668F" w:rsidRDefault="00C6668F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b/>
                <w:bCs/>
                <w:color w:val="000000"/>
                <w:szCs w:val="21"/>
              </w:rPr>
              <w:t>W12_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03CB9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075799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FFEE4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063221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AEC1A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0.023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0A8B0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8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462E4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95.48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AD0BD" w14:textId="77777777" w:rsidR="00C6668F" w:rsidRPr="00C6668F" w:rsidRDefault="00C6668F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668F">
              <w:rPr>
                <w:rFonts w:ascii="Times New Roman" w:hAnsi="Times New Roman"/>
                <w:color w:val="000000"/>
                <w:szCs w:val="21"/>
              </w:rPr>
              <w:t>10277634</w:t>
            </w:r>
          </w:p>
        </w:tc>
      </w:tr>
    </w:tbl>
    <w:p w14:paraId="7E1E8638" w14:textId="77777777" w:rsidR="00C078CE" w:rsidRDefault="00C078CE" w:rsidP="00C078CE"/>
    <w:p w14:paraId="74101457" w14:textId="77777777" w:rsidR="00C078CE" w:rsidRPr="00065370" w:rsidRDefault="00C078CE" w:rsidP="00C078CE">
      <w:pPr>
        <w:jc w:val="center"/>
      </w:pPr>
    </w:p>
    <w:p w14:paraId="27E95381" w14:textId="77777777" w:rsidR="00C078CE" w:rsidRDefault="00C078CE" w:rsidP="00C078CE"/>
    <w:p w14:paraId="1DA0A172" w14:textId="77777777" w:rsidR="00485169" w:rsidRDefault="005F6C83"/>
    <w:sectPr w:rsidR="004851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CA99C" w14:textId="77777777" w:rsidR="005F6C83" w:rsidRDefault="005F6C83" w:rsidP="00C078CE">
      <w:r>
        <w:separator/>
      </w:r>
    </w:p>
  </w:endnote>
  <w:endnote w:type="continuationSeparator" w:id="0">
    <w:p w14:paraId="567E41A4" w14:textId="77777777" w:rsidR="005F6C83" w:rsidRDefault="005F6C83" w:rsidP="00C078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9407B" w14:textId="77777777" w:rsidR="005F6C83" w:rsidRDefault="005F6C83" w:rsidP="00C078CE">
      <w:r>
        <w:separator/>
      </w:r>
    </w:p>
  </w:footnote>
  <w:footnote w:type="continuationSeparator" w:id="0">
    <w:p w14:paraId="2008EACE" w14:textId="77777777" w:rsidR="005F6C83" w:rsidRDefault="005F6C83" w:rsidP="00C078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D5E93"/>
    <w:rsid w:val="00167F4A"/>
    <w:rsid w:val="005D5E93"/>
    <w:rsid w:val="005F6C83"/>
    <w:rsid w:val="006E1C72"/>
    <w:rsid w:val="00905046"/>
    <w:rsid w:val="00952149"/>
    <w:rsid w:val="00AA0EFB"/>
    <w:rsid w:val="00C078CE"/>
    <w:rsid w:val="00C65A7B"/>
    <w:rsid w:val="00C66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410DF1"/>
  <w15:chartTrackingRefBased/>
  <w15:docId w15:val="{203F5686-8CA5-4CAF-B158-754A2596C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78CE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78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78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78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78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1-10-13T02:34:00Z</dcterms:created>
  <dcterms:modified xsi:type="dcterms:W3CDTF">2021-12-14T11:59:00Z</dcterms:modified>
</cp:coreProperties>
</file>